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0ABE" w14:textId="1A1C25B0" w:rsidR="00F82C4D" w:rsidRPr="00C81BC8" w:rsidRDefault="004B1F5D" w:rsidP="004B1F5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="00C81BC8" w:rsidRPr="00C81BC8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re-milking teat disinfection procedures (n=43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96"/>
        <w:gridCol w:w="1989"/>
        <w:gridCol w:w="1276"/>
      </w:tblGrid>
      <w:tr w:rsidR="00CD1726" w:rsidRPr="00C81BC8" w14:paraId="73C9E7C7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034E46D" w14:textId="44DE8384" w:rsidR="004B1F5D" w:rsidRPr="00C81BC8" w:rsidRDefault="004B1F5D" w:rsidP="004B1F5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milking disinfection procedure</w:t>
            </w:r>
            <w:r w:rsidR="00C81BC8"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82BE131" w14:textId="6B72157F" w:rsidR="004B1F5D" w:rsidRPr="00C81BC8" w:rsidRDefault="00CA59F0" w:rsidP="00C81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="004B1F5D"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66B0C77" w14:textId="392BBFD6" w:rsidR="004B1F5D" w:rsidRPr="00C81BC8" w:rsidRDefault="00CA59F0" w:rsidP="00C81B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CD1726" w:rsidRPr="00C81BC8" w14:paraId="4A55C17D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3CDA020" w14:textId="54E664FB" w:rsidR="004B1F5D" w:rsidRPr="00C81BC8" w:rsidRDefault="00CA59F0" w:rsidP="004B1F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B1F5D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infectant teat dips</w:t>
            </w:r>
          </w:p>
        </w:tc>
        <w:tc>
          <w:tcPr>
            <w:tcW w:w="0" w:type="auto"/>
            <w:noWrap/>
            <w:hideMark/>
          </w:tcPr>
          <w:p w14:paraId="2284B595" w14:textId="77777777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836D351" w14:textId="12AFA585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1</w:t>
            </w:r>
          </w:p>
        </w:tc>
      </w:tr>
      <w:tr w:rsidR="00CD1726" w:rsidRPr="00C81BC8" w14:paraId="68DEE01F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6ECA3F0" w14:textId="5A4EEE1D" w:rsidR="004B1F5D" w:rsidRPr="00C81BC8" w:rsidRDefault="00CA59F0" w:rsidP="004B1F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B1F5D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infectant wash or foaming</w:t>
            </w:r>
          </w:p>
        </w:tc>
        <w:tc>
          <w:tcPr>
            <w:tcW w:w="0" w:type="auto"/>
            <w:noWrap/>
            <w:hideMark/>
          </w:tcPr>
          <w:p w14:paraId="4F5A0B9F" w14:textId="77777777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7CC002" w14:textId="776DA6DF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</w:t>
            </w:r>
          </w:p>
        </w:tc>
      </w:tr>
      <w:tr w:rsidR="00CD1726" w:rsidRPr="00C81BC8" w14:paraId="65AA8857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948E578" w14:textId="3E529297" w:rsidR="004B1F5D" w:rsidRPr="00C81BC8" w:rsidRDefault="00CA59F0" w:rsidP="004B1F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4B1F5D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regnated papers</w:t>
            </w:r>
          </w:p>
        </w:tc>
        <w:tc>
          <w:tcPr>
            <w:tcW w:w="0" w:type="auto"/>
            <w:noWrap/>
            <w:hideMark/>
          </w:tcPr>
          <w:p w14:paraId="0C980F21" w14:textId="77777777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8912FF" w14:textId="44A7A4C2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</w:tr>
      <w:tr w:rsidR="00CD1726" w:rsidRPr="00C81BC8" w14:paraId="7CF7EB0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A3D6B4A" w14:textId="74DE2C7C" w:rsidR="004B1F5D" w:rsidRPr="00C81BC8" w:rsidRDefault="00CA59F0" w:rsidP="004B1F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4B1F5D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pre-milking disinfection</w:t>
            </w:r>
          </w:p>
        </w:tc>
        <w:tc>
          <w:tcPr>
            <w:tcW w:w="0" w:type="auto"/>
            <w:noWrap/>
            <w:hideMark/>
          </w:tcPr>
          <w:p w14:paraId="0149CF20" w14:textId="77777777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9BBEEB" w14:textId="6E68881B" w:rsidR="004B1F5D" w:rsidRPr="00C81BC8" w:rsidRDefault="004B1F5D" w:rsidP="00C81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</w:t>
            </w:r>
          </w:p>
        </w:tc>
      </w:tr>
    </w:tbl>
    <w:p w14:paraId="28A9B714" w14:textId="42824087" w:rsidR="004B1F5D" w:rsidRPr="00C81BC8" w:rsidRDefault="004B1F5D" w:rsidP="004B1F5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F24CCB" w14:textId="599C932D" w:rsidR="004B1F5D" w:rsidRPr="00C81BC8" w:rsidRDefault="003F3B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0734E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Component number of pre-milking </w:t>
      </w:r>
      <w:r w:rsidR="000734E6">
        <w:rPr>
          <w:rFonts w:ascii="Times New Roman" w:hAnsi="Times New Roman" w:cs="Times New Roman"/>
          <w:sz w:val="24"/>
          <w:szCs w:val="24"/>
          <w:lang w:val="en-GB"/>
        </w:rPr>
        <w:t xml:space="preserve">teat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disinfectants</w:t>
      </w:r>
      <w:r w:rsidR="00BF503C"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(n=36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69"/>
        <w:gridCol w:w="1989"/>
        <w:gridCol w:w="1276"/>
      </w:tblGrid>
      <w:tr w:rsidR="000734E6" w:rsidRPr="00C81BC8" w14:paraId="168FDA9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17C7492" w14:textId="77777777" w:rsidR="000734E6" w:rsidRPr="00C81BC8" w:rsidRDefault="000734E6" w:rsidP="000734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mponent number </w:t>
            </w:r>
          </w:p>
        </w:tc>
        <w:tc>
          <w:tcPr>
            <w:tcW w:w="0" w:type="auto"/>
            <w:noWrap/>
            <w:hideMark/>
          </w:tcPr>
          <w:p w14:paraId="0E90D3DE" w14:textId="0ADA5BF1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51CA26B" w14:textId="586DB55D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3F3BDA" w:rsidRPr="00C81BC8" w14:paraId="370A458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7C25031" w14:textId="7F8E3430" w:rsidR="003F3BDA" w:rsidRPr="00C81BC8" w:rsidRDefault="000734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3F3BDA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-component </w:t>
            </w:r>
          </w:p>
        </w:tc>
        <w:tc>
          <w:tcPr>
            <w:tcW w:w="0" w:type="auto"/>
            <w:noWrap/>
            <w:hideMark/>
          </w:tcPr>
          <w:p w14:paraId="648B2025" w14:textId="77777777" w:rsidR="003F3BDA" w:rsidRPr="00C81BC8" w:rsidRDefault="003F3BDA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85D1C0F" w14:textId="2C9D4C1A" w:rsidR="003F3BDA" w:rsidRPr="00C81BC8" w:rsidRDefault="003F3BDA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2</w:t>
            </w:r>
          </w:p>
        </w:tc>
      </w:tr>
      <w:tr w:rsidR="003F3BDA" w:rsidRPr="00C81BC8" w14:paraId="03BA2C39" w14:textId="77777777" w:rsidTr="00986768">
        <w:trPr>
          <w:trHeight w:val="310"/>
        </w:trPr>
        <w:tc>
          <w:tcPr>
            <w:tcW w:w="0" w:type="auto"/>
            <w:noWrap/>
          </w:tcPr>
          <w:p w14:paraId="2019992B" w14:textId="54B34115" w:rsidR="003F3BDA" w:rsidRPr="00C81BC8" w:rsidRDefault="000734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-component</w:t>
            </w:r>
          </w:p>
        </w:tc>
        <w:tc>
          <w:tcPr>
            <w:tcW w:w="0" w:type="auto"/>
            <w:noWrap/>
            <w:hideMark/>
          </w:tcPr>
          <w:p w14:paraId="1115D3A7" w14:textId="77777777" w:rsidR="003F3BDA" w:rsidRPr="00C81BC8" w:rsidRDefault="003F3BDA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6556A8" w14:textId="297D4EA0" w:rsidR="003F3BDA" w:rsidRPr="00C81BC8" w:rsidRDefault="003F3BDA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</w:tr>
      <w:tr w:rsidR="000734E6" w:rsidRPr="00C81BC8" w14:paraId="0BC7795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83F3B3C" w14:textId="73819A43" w:rsidR="000734E6" w:rsidRPr="00C81BC8" w:rsidRDefault="000734E6" w:rsidP="000734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- and two-component</w:t>
            </w:r>
          </w:p>
        </w:tc>
        <w:tc>
          <w:tcPr>
            <w:tcW w:w="0" w:type="auto"/>
            <w:noWrap/>
            <w:hideMark/>
          </w:tcPr>
          <w:p w14:paraId="4CD02CEF" w14:textId="77777777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58B93E" w14:textId="473E070C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</w:tr>
      <w:tr w:rsidR="000734E6" w:rsidRPr="00C81BC8" w14:paraId="136FE93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E877F3B" w14:textId="25024A99" w:rsidR="000734E6" w:rsidRPr="00C81BC8" w:rsidRDefault="000734E6" w:rsidP="000734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regnated paper</w:t>
            </w:r>
          </w:p>
        </w:tc>
        <w:tc>
          <w:tcPr>
            <w:tcW w:w="0" w:type="auto"/>
            <w:noWrap/>
            <w:hideMark/>
          </w:tcPr>
          <w:p w14:paraId="2F28FF35" w14:textId="77777777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D368FF" w14:textId="31A136AB" w:rsidR="000734E6" w:rsidRPr="00C81BC8" w:rsidRDefault="000734E6" w:rsidP="00073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</w:tbl>
    <w:p w14:paraId="1AAD5B03" w14:textId="75C0909F" w:rsidR="003F3BDA" w:rsidRPr="00C81BC8" w:rsidRDefault="003F3B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138B3C" w14:textId="246BB1B3" w:rsidR="001B3882" w:rsidRPr="00C81BC8" w:rsidRDefault="001B388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FC32B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Component number of post-milking teat disinfectants (n=40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69"/>
        <w:gridCol w:w="1989"/>
        <w:gridCol w:w="1276"/>
      </w:tblGrid>
      <w:tr w:rsidR="007E3508" w:rsidRPr="00C81BC8" w14:paraId="66ABADB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5F59F64" w14:textId="77777777" w:rsidR="007E3508" w:rsidRPr="00C81BC8" w:rsidRDefault="007E3508" w:rsidP="007E350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mponent number </w:t>
            </w:r>
          </w:p>
        </w:tc>
        <w:tc>
          <w:tcPr>
            <w:tcW w:w="0" w:type="auto"/>
            <w:noWrap/>
            <w:hideMark/>
          </w:tcPr>
          <w:p w14:paraId="7AF09BD3" w14:textId="0C55C590" w:rsidR="007E3508" w:rsidRPr="00C81BC8" w:rsidRDefault="007E3508" w:rsidP="007E35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B96E3BC" w14:textId="07F7A5D2" w:rsidR="007E3508" w:rsidRPr="00C81BC8" w:rsidRDefault="007E3508" w:rsidP="007E35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1B3882" w:rsidRPr="00C81BC8" w14:paraId="39FC0496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33325A8" w14:textId="519C643F" w:rsidR="001B3882" w:rsidRPr="00C81BC8" w:rsidRDefault="007E3508" w:rsidP="001B38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1B388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-component</w:t>
            </w:r>
          </w:p>
        </w:tc>
        <w:tc>
          <w:tcPr>
            <w:tcW w:w="0" w:type="auto"/>
            <w:noWrap/>
            <w:hideMark/>
          </w:tcPr>
          <w:p w14:paraId="3C388D60" w14:textId="77777777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0947291" w14:textId="094E1B1B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="002763B0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B3882" w:rsidRPr="00C81BC8" w14:paraId="65DA595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448B527" w14:textId="69FB334A" w:rsidR="001B3882" w:rsidRPr="00C81BC8" w:rsidRDefault="007E3508" w:rsidP="001B38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1B388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-component</w:t>
            </w:r>
          </w:p>
        </w:tc>
        <w:tc>
          <w:tcPr>
            <w:tcW w:w="0" w:type="auto"/>
            <w:noWrap/>
            <w:hideMark/>
          </w:tcPr>
          <w:p w14:paraId="445A57A9" w14:textId="77777777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8E1B49A" w14:textId="1472A3A4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2763B0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B3882" w:rsidRPr="00C81BC8" w14:paraId="318DEB2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4A2B0A2" w14:textId="6BBA9B21" w:rsidR="001B3882" w:rsidRPr="00C81BC8" w:rsidRDefault="007E3508" w:rsidP="001B38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1B388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B388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two-component</w:t>
            </w:r>
          </w:p>
        </w:tc>
        <w:tc>
          <w:tcPr>
            <w:tcW w:w="0" w:type="auto"/>
            <w:noWrap/>
            <w:hideMark/>
          </w:tcPr>
          <w:p w14:paraId="705EEFA5" w14:textId="77777777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1C8102" w14:textId="0CFC9356" w:rsidR="001B3882" w:rsidRPr="00C81BC8" w:rsidRDefault="001B3882" w:rsidP="007E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2763B0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11D5BC78" w14:textId="1208E583" w:rsidR="001B3882" w:rsidRPr="00C81BC8" w:rsidRDefault="001B388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6C2C8C" w14:textId="414F0C0A" w:rsidR="00E0451B" w:rsidRPr="00986768" w:rsidRDefault="00E0451B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67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044EC4" w:rsidRPr="00986768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8676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E1FA8" w:rsidRPr="009867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E1FA8" w:rsidRPr="00986768">
        <w:rPr>
          <w:rFonts w:ascii="Times New Roman" w:hAnsi="Times New Roman" w:cs="Times New Roman"/>
          <w:sz w:val="24"/>
          <w:szCs w:val="24"/>
          <w:lang w:val="en-GB"/>
        </w:rPr>
        <w:t xml:space="preserve">Type of milking machine cleaning </w:t>
      </w:r>
      <w:r w:rsidR="00874CAE" w:rsidRPr="00986768">
        <w:rPr>
          <w:rFonts w:ascii="Times New Roman" w:hAnsi="Times New Roman" w:cs="Times New Roman"/>
          <w:sz w:val="24"/>
          <w:szCs w:val="24"/>
          <w:lang w:val="en-GB"/>
        </w:rPr>
        <w:t>system</w:t>
      </w:r>
      <w:r w:rsidR="006D02B7" w:rsidRPr="00986768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0E1FA8" w:rsidRPr="00986768">
        <w:rPr>
          <w:rFonts w:ascii="Times New Roman" w:hAnsi="Times New Roman" w:cs="Times New Roman"/>
          <w:sz w:val="24"/>
          <w:szCs w:val="24"/>
          <w:lang w:val="en-GB"/>
        </w:rPr>
        <w:t>(n=42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90"/>
        <w:gridCol w:w="1989"/>
        <w:gridCol w:w="1276"/>
      </w:tblGrid>
      <w:tr w:rsidR="00BF218B" w:rsidRPr="00C81BC8" w14:paraId="7C3AE83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A7A4D99" w14:textId="36BF643F" w:rsidR="00BF218B" w:rsidRPr="00986768" w:rsidRDefault="00BF218B" w:rsidP="00BF218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leaning system </w:t>
            </w:r>
          </w:p>
        </w:tc>
        <w:tc>
          <w:tcPr>
            <w:tcW w:w="0" w:type="auto"/>
            <w:noWrap/>
            <w:hideMark/>
          </w:tcPr>
          <w:p w14:paraId="30FFA4A0" w14:textId="44B9016B" w:rsidR="00BF218B" w:rsidRPr="00986768" w:rsidRDefault="00BF218B" w:rsidP="00BF21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arms</w:t>
            </w:r>
          </w:p>
        </w:tc>
        <w:tc>
          <w:tcPr>
            <w:tcW w:w="0" w:type="auto"/>
            <w:noWrap/>
            <w:hideMark/>
          </w:tcPr>
          <w:p w14:paraId="5A5B50E3" w14:textId="059618CC" w:rsidR="00BF218B" w:rsidRPr="00C81BC8" w:rsidRDefault="00BF218B" w:rsidP="00BF21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0E1FA8" w:rsidRPr="00C81BC8" w14:paraId="5877634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AEC227B" w14:textId="77777777" w:rsidR="000E1FA8" w:rsidRPr="00C81BC8" w:rsidRDefault="000E1FA8" w:rsidP="000E1FA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phase</w:t>
            </w:r>
          </w:p>
        </w:tc>
        <w:tc>
          <w:tcPr>
            <w:tcW w:w="0" w:type="auto"/>
            <w:noWrap/>
            <w:hideMark/>
          </w:tcPr>
          <w:p w14:paraId="4FF3BD0C" w14:textId="77777777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4A852A5" w14:textId="6BFD6ABC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4B0D6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E1FA8" w:rsidRPr="00C81BC8" w14:paraId="216680A9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72769E2" w14:textId="77777777" w:rsidR="000E1FA8" w:rsidRPr="00C81BC8" w:rsidRDefault="000E1FA8" w:rsidP="000E1FA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phase</w:t>
            </w:r>
          </w:p>
        </w:tc>
        <w:tc>
          <w:tcPr>
            <w:tcW w:w="0" w:type="auto"/>
            <w:noWrap/>
            <w:hideMark/>
          </w:tcPr>
          <w:p w14:paraId="3E1608ED" w14:textId="77777777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E612F75" w14:textId="73F4AD39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4B0D6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E1FA8" w:rsidRPr="00C81BC8" w14:paraId="24ADEC69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4628F42" w14:textId="4AE527AC" w:rsidR="000E1FA8" w:rsidRPr="00C81BC8" w:rsidRDefault="00BF218B" w:rsidP="000E1FA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0E1FA8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 </w:t>
            </w:r>
          </w:p>
        </w:tc>
        <w:tc>
          <w:tcPr>
            <w:tcW w:w="0" w:type="auto"/>
            <w:noWrap/>
            <w:hideMark/>
          </w:tcPr>
          <w:p w14:paraId="041EDC34" w14:textId="77777777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F268DF" w14:textId="0CA65886" w:rsidR="000E1FA8" w:rsidRPr="00C81BC8" w:rsidRDefault="000E1FA8" w:rsidP="00BF21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B0D62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</w:tbl>
    <w:p w14:paraId="5E444B78" w14:textId="5B6C36D4" w:rsidR="000E1FA8" w:rsidRPr="00C81BC8" w:rsidRDefault="000E1FA8" w:rsidP="00F833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5057CD" w14:textId="1AE8C6F6" w:rsidR="004B0D62" w:rsidRPr="00C81BC8" w:rsidRDefault="004B0D6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4018B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Number of daily milking machine cleaning</w:t>
      </w:r>
      <w:r w:rsidR="004018B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(n=42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03"/>
        <w:gridCol w:w="1989"/>
        <w:gridCol w:w="1276"/>
      </w:tblGrid>
      <w:tr w:rsidR="004018B0" w:rsidRPr="00C81BC8" w14:paraId="33466D13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C55B4CA" w14:textId="3D525AF1" w:rsidR="004018B0" w:rsidRPr="00C81BC8" w:rsidRDefault="004018B0" w:rsidP="004018B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daily cleanings</w:t>
            </w:r>
          </w:p>
        </w:tc>
        <w:tc>
          <w:tcPr>
            <w:tcW w:w="0" w:type="auto"/>
            <w:noWrap/>
            <w:hideMark/>
          </w:tcPr>
          <w:p w14:paraId="0F059150" w14:textId="6D5BF4CA" w:rsidR="004018B0" w:rsidRPr="00C81BC8" w:rsidRDefault="004018B0" w:rsidP="00D449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3A45B10" w14:textId="3289D000" w:rsidR="004018B0" w:rsidRPr="00C81BC8" w:rsidRDefault="004018B0" w:rsidP="00D449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4B0D62" w:rsidRPr="00C81BC8" w14:paraId="19D545D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FD339D6" w14:textId="35BD01A6" w:rsidR="004B0D62" w:rsidRPr="00C81BC8" w:rsidRDefault="00803AB9" w:rsidP="004B0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55E889A" w14:textId="77777777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AB6F30" w14:textId="4E7E5C48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4B0D62" w:rsidRPr="00C81BC8" w14:paraId="34029585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5E585A1" w14:textId="2EF51F2A" w:rsidR="004B0D62" w:rsidRPr="00C81BC8" w:rsidRDefault="00803AB9" w:rsidP="004B0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1442543" w14:textId="77777777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E5668E2" w14:textId="05652C92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8%</w:t>
            </w:r>
          </w:p>
        </w:tc>
      </w:tr>
      <w:tr w:rsidR="004B0D62" w:rsidRPr="00C81BC8" w14:paraId="1B6B03B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22EECFA" w14:textId="0CB94A47" w:rsidR="004B0D62" w:rsidRPr="00C81BC8" w:rsidRDefault="00803AB9" w:rsidP="004B0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D460E9C" w14:textId="77777777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AB3DB4" w14:textId="59187AB2" w:rsidR="004B0D62" w:rsidRPr="00C81BC8" w:rsidRDefault="004B0D62" w:rsidP="00D449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</w:t>
            </w:r>
          </w:p>
        </w:tc>
      </w:tr>
    </w:tbl>
    <w:p w14:paraId="57B5FE60" w14:textId="1B27DEF3" w:rsidR="004B0D62" w:rsidRPr="00C81BC8" w:rsidRDefault="004B0D6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99250C" w14:textId="77777777" w:rsidR="00986768" w:rsidRDefault="009867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3A0D369" w14:textId="75A211FE" w:rsidR="004B0D62" w:rsidRPr="00C81BC8" w:rsidRDefault="004B0D6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44944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110254864"/>
      <w:r w:rsidR="00803AB9"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Number of acid descaling washes per week </w:t>
      </w:r>
      <w:bookmarkEnd w:id="0"/>
      <w:r w:rsidR="00803AB9" w:rsidRPr="00C81BC8">
        <w:rPr>
          <w:rFonts w:ascii="Times New Roman" w:hAnsi="Times New Roman" w:cs="Times New Roman"/>
          <w:sz w:val="24"/>
          <w:szCs w:val="24"/>
          <w:lang w:val="en-GB"/>
        </w:rPr>
        <w:t>(n=42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83"/>
        <w:gridCol w:w="1989"/>
        <w:gridCol w:w="1276"/>
      </w:tblGrid>
      <w:tr w:rsidR="00D44944" w:rsidRPr="00C81BC8" w14:paraId="01ABAFB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A21F303" w14:textId="097668FC" w:rsidR="00D44944" w:rsidRPr="00C81BC8" w:rsidRDefault="00D44944" w:rsidP="00D4494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umber of weekly </w:t>
            </w:r>
            <w:proofErr w:type="gramStart"/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id</w:t>
            </w:r>
            <w:proofErr w:type="gramEnd"/>
            <w:r w:rsid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escaling washes </w:t>
            </w:r>
          </w:p>
        </w:tc>
        <w:tc>
          <w:tcPr>
            <w:tcW w:w="0" w:type="auto"/>
            <w:noWrap/>
            <w:hideMark/>
          </w:tcPr>
          <w:p w14:paraId="43749341" w14:textId="27336291" w:rsidR="00D44944" w:rsidRPr="00C81BC8" w:rsidRDefault="00D44944" w:rsidP="00D649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A42044B" w14:textId="6A6371C4" w:rsidR="00D44944" w:rsidRPr="00C81BC8" w:rsidRDefault="00D44944" w:rsidP="00D649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803AB9" w:rsidRPr="00C81BC8" w14:paraId="2CC49165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2813D6D" w14:textId="3B634C3A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31E43B0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176D2F" w14:textId="682D3125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</w:t>
            </w:r>
          </w:p>
        </w:tc>
      </w:tr>
      <w:tr w:rsidR="00803AB9" w:rsidRPr="00C81BC8" w14:paraId="1902FCAE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C0AAA0F" w14:textId="6B701D04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02AB72D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C1F5E4" w14:textId="28C33A39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</w:t>
            </w:r>
          </w:p>
        </w:tc>
      </w:tr>
      <w:tr w:rsidR="00803AB9" w:rsidRPr="00C81BC8" w14:paraId="3A8EC806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2A45250" w14:textId="47161B63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4F69C42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3D5579B" w14:textId="649D781E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</w:p>
        </w:tc>
      </w:tr>
      <w:tr w:rsidR="00803AB9" w:rsidRPr="00C81BC8" w14:paraId="77A0E53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29C6B8B" w14:textId="42FFBF59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5D6736A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165AA9" w14:textId="081607D2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803AB9" w:rsidRPr="00C81BC8" w14:paraId="18CEB3D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286C81F" w14:textId="685CA18E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7B83663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10B47D0" w14:textId="5036AC80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</w:t>
            </w:r>
          </w:p>
        </w:tc>
      </w:tr>
      <w:tr w:rsidR="00803AB9" w:rsidRPr="00C81BC8" w14:paraId="22055C3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CD6A25D" w14:textId="44AEB7D3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11FA067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59685C" w14:textId="5C84809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</w:tr>
      <w:tr w:rsidR="00803AB9" w:rsidRPr="00C81BC8" w14:paraId="327FBC3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2AEF502" w14:textId="7DCF016D" w:rsidR="00803AB9" w:rsidRPr="00C81BC8" w:rsidRDefault="00803AB9" w:rsidP="00803AB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CFA1775" w14:textId="77777777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62B327" w14:textId="624615BE" w:rsidR="00803AB9" w:rsidRPr="00C81BC8" w:rsidRDefault="00803AB9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</w:t>
            </w:r>
          </w:p>
        </w:tc>
      </w:tr>
    </w:tbl>
    <w:p w14:paraId="4D55356D" w14:textId="70ACD556" w:rsidR="00803AB9" w:rsidRPr="00C81BC8" w:rsidRDefault="00803AB9" w:rsidP="00F833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4E7F17" w14:textId="6C0749C9" w:rsidR="00E773A5" w:rsidRPr="00C81BC8" w:rsidRDefault="00E773A5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7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Yearly number of manu</w:t>
      </w:r>
      <w:r w:rsidR="00D6491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l milking machine cleaning</w:t>
      </w:r>
      <w:r w:rsidR="00D6491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6078"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(n=34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63"/>
        <w:gridCol w:w="1989"/>
        <w:gridCol w:w="1276"/>
      </w:tblGrid>
      <w:tr w:rsidR="00D64918" w:rsidRPr="00C81BC8" w14:paraId="240EE7E1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98F2E84" w14:textId="6CC0C459" w:rsidR="00D64918" w:rsidRPr="00C81BC8" w:rsidRDefault="00D64918" w:rsidP="00D6491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manual</w:t>
            </w:r>
            <w:r w:rsid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ean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4F8734B" w14:textId="2F7E4615" w:rsidR="00D64918" w:rsidRPr="00C81BC8" w:rsidRDefault="00D64918" w:rsidP="00D649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A6BC91B" w14:textId="0D310B0E" w:rsidR="00D64918" w:rsidRPr="00C81BC8" w:rsidRDefault="00D64918" w:rsidP="00D649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A46078" w:rsidRPr="00C81BC8" w14:paraId="536B8991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AE258C2" w14:textId="6AD93BA9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740942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93E957" w14:textId="012B544F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</w:tr>
      <w:tr w:rsidR="00A46078" w:rsidRPr="00C81BC8" w14:paraId="59B1304D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F896D25" w14:textId="2D81CA24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62D0CBE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4EA8DD" w14:textId="764E0D46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A46078" w:rsidRPr="00C81BC8" w14:paraId="517D9B3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D96EA49" w14:textId="67348771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1A6FD70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55828A" w14:textId="2B602793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</w:tr>
      <w:tr w:rsidR="00A46078" w:rsidRPr="00C81BC8" w14:paraId="71D7E836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AB921FD" w14:textId="653CD503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B59D4E9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4994A3" w14:textId="22DAFC0F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A46078" w:rsidRPr="00C81BC8" w14:paraId="1B07458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2F445E6" w14:textId="69C4C18F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02A39C8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F79476" w14:textId="46049421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A46078" w:rsidRPr="00C81BC8" w14:paraId="0DF60983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10299D8" w14:textId="3C427340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BD4B27B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D00FAD" w14:textId="38B3972C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46078" w:rsidRPr="00C81BC8" w14:paraId="7F92451E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2D799C4" w14:textId="5C4C3218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432D05E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7069A8" w14:textId="5CBB3D03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</w:p>
        </w:tc>
      </w:tr>
      <w:tr w:rsidR="00A46078" w:rsidRPr="00C81BC8" w14:paraId="11B2C60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972901A" w14:textId="722AA65F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B0F0732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93C328" w14:textId="1620879D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46078" w:rsidRPr="00C81BC8" w14:paraId="502F15F8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262BA35" w14:textId="693D7AAD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08E2C50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46E796" w14:textId="78FF5E9C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46078" w:rsidRPr="00C81BC8" w14:paraId="5BB1D268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96AB8F0" w14:textId="76983BE6" w:rsidR="00A46078" w:rsidRPr="00C81BC8" w:rsidRDefault="00A46078" w:rsidP="00A460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D64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E45B3F7" w14:textId="77777777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15F055" w14:textId="77DD78EF" w:rsidR="00A46078" w:rsidRPr="00C81BC8" w:rsidRDefault="00A46078" w:rsidP="00D64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</w:tr>
    </w:tbl>
    <w:p w14:paraId="6AB91477" w14:textId="22201304" w:rsidR="00A46078" w:rsidRPr="00C81BC8" w:rsidRDefault="00A46078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EAD21D" w14:textId="52619189" w:rsidR="00256C33" w:rsidRPr="00C81BC8" w:rsidRDefault="00256C33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550A29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Concentration of the caustic detergents (n=36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63"/>
        <w:gridCol w:w="1989"/>
        <w:gridCol w:w="1276"/>
      </w:tblGrid>
      <w:tr w:rsidR="00E21A38" w:rsidRPr="00C81BC8" w14:paraId="1A9D9655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E1A22A2" w14:textId="62AC54D1" w:rsidR="00E21A38" w:rsidRPr="00C81BC8" w:rsidRDefault="00E21A38" w:rsidP="00E21A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ustic concentration</w:t>
            </w:r>
          </w:p>
        </w:tc>
        <w:tc>
          <w:tcPr>
            <w:tcW w:w="0" w:type="auto"/>
            <w:noWrap/>
            <w:hideMark/>
          </w:tcPr>
          <w:p w14:paraId="7BAF833B" w14:textId="5CB77E0C" w:rsidR="00E21A38" w:rsidRPr="00C81BC8" w:rsidRDefault="00E21A38" w:rsidP="00550A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74A5B4F" w14:textId="62D4EA2E" w:rsidR="00E21A38" w:rsidRPr="00C81BC8" w:rsidRDefault="00E21A38" w:rsidP="00550A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256C33" w:rsidRPr="00C81BC8" w14:paraId="3BDF7F6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A9CE9EF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%</w:t>
            </w:r>
          </w:p>
        </w:tc>
        <w:tc>
          <w:tcPr>
            <w:tcW w:w="0" w:type="auto"/>
            <w:noWrap/>
            <w:hideMark/>
          </w:tcPr>
          <w:p w14:paraId="60C7525C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AF79C6" w14:textId="1092FDCF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56C33" w:rsidRPr="00C81BC8" w14:paraId="3A40F58F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827E139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  <w:tc>
          <w:tcPr>
            <w:tcW w:w="0" w:type="auto"/>
            <w:noWrap/>
            <w:hideMark/>
          </w:tcPr>
          <w:p w14:paraId="7CF807C4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4EF605" w14:textId="721FB48E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  <w:tr w:rsidR="00256C33" w:rsidRPr="00C81BC8" w14:paraId="226B8886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9193D52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%</w:t>
            </w:r>
          </w:p>
        </w:tc>
        <w:tc>
          <w:tcPr>
            <w:tcW w:w="0" w:type="auto"/>
            <w:noWrap/>
            <w:hideMark/>
          </w:tcPr>
          <w:p w14:paraId="085272D8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0C8C34" w14:textId="455E9AEE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56C33" w:rsidRPr="00C81BC8" w14:paraId="291B22BE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2614A29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%</w:t>
            </w:r>
          </w:p>
        </w:tc>
        <w:tc>
          <w:tcPr>
            <w:tcW w:w="0" w:type="auto"/>
            <w:noWrap/>
            <w:hideMark/>
          </w:tcPr>
          <w:p w14:paraId="3966B354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FA6C57" w14:textId="596A734D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56C33" w:rsidRPr="00C81BC8" w14:paraId="1404DD02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110A466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%</w:t>
            </w:r>
          </w:p>
        </w:tc>
        <w:tc>
          <w:tcPr>
            <w:tcW w:w="0" w:type="auto"/>
            <w:noWrap/>
            <w:hideMark/>
          </w:tcPr>
          <w:p w14:paraId="467F9A92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59B1C0" w14:textId="63D63ED1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  <w:tr w:rsidR="00256C33" w:rsidRPr="00C81BC8" w14:paraId="173B3A3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99F496E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%</w:t>
            </w:r>
          </w:p>
        </w:tc>
        <w:tc>
          <w:tcPr>
            <w:tcW w:w="0" w:type="auto"/>
            <w:noWrap/>
            <w:hideMark/>
          </w:tcPr>
          <w:p w14:paraId="0ED0C12E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8FA85F" w14:textId="2D34BCB5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9</w:t>
            </w:r>
          </w:p>
        </w:tc>
      </w:tr>
      <w:tr w:rsidR="00256C33" w:rsidRPr="00C81BC8" w14:paraId="6E1391A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6358455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%</w:t>
            </w:r>
          </w:p>
        </w:tc>
        <w:tc>
          <w:tcPr>
            <w:tcW w:w="0" w:type="auto"/>
            <w:noWrap/>
            <w:hideMark/>
          </w:tcPr>
          <w:p w14:paraId="5E2292BC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6418AD" w14:textId="5B382AFE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</w:tr>
      <w:tr w:rsidR="00256C33" w:rsidRPr="00C81BC8" w14:paraId="7F75AE8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FC736E3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0" w:type="auto"/>
            <w:noWrap/>
            <w:hideMark/>
          </w:tcPr>
          <w:p w14:paraId="18919B7A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065849" w14:textId="14D637CE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</w:tr>
      <w:tr w:rsidR="00256C33" w:rsidRPr="00C81BC8" w14:paraId="3BF278E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0B4575D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0" w:type="auto"/>
            <w:noWrap/>
            <w:hideMark/>
          </w:tcPr>
          <w:p w14:paraId="01887629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29C188" w14:textId="7927920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  <w:tr w:rsidR="00256C33" w:rsidRPr="00C81BC8" w14:paraId="6B330F71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0158DC9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%</w:t>
            </w:r>
          </w:p>
        </w:tc>
        <w:tc>
          <w:tcPr>
            <w:tcW w:w="0" w:type="auto"/>
            <w:noWrap/>
            <w:hideMark/>
          </w:tcPr>
          <w:p w14:paraId="35ED3DA0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61E24A" w14:textId="7E1A1F95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56C33" w:rsidRPr="00C81BC8" w14:paraId="49CBE8DF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0E444BC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%</w:t>
            </w:r>
          </w:p>
        </w:tc>
        <w:tc>
          <w:tcPr>
            <w:tcW w:w="0" w:type="auto"/>
            <w:noWrap/>
            <w:hideMark/>
          </w:tcPr>
          <w:p w14:paraId="702D9C50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D295DC" w14:textId="4B3A9FDF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56C33" w:rsidRPr="00C81BC8" w14:paraId="0572E832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EB18596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%</w:t>
            </w:r>
          </w:p>
        </w:tc>
        <w:tc>
          <w:tcPr>
            <w:tcW w:w="0" w:type="auto"/>
            <w:noWrap/>
            <w:hideMark/>
          </w:tcPr>
          <w:p w14:paraId="6B5E8569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30F6A5" w14:textId="23141AE2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  <w:tr w:rsidR="00256C33" w:rsidRPr="00C81BC8" w14:paraId="5F077BBF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44267E2" w14:textId="77777777" w:rsidR="00256C33" w:rsidRPr="00C81BC8" w:rsidRDefault="00256C33" w:rsidP="00256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229818E7" w14:textId="77777777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001A8D" w14:textId="55582704" w:rsidR="00256C33" w:rsidRPr="00C81BC8" w:rsidRDefault="00256C33" w:rsidP="00550A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</w:tbl>
    <w:p w14:paraId="06ED16FF" w14:textId="7F18A619" w:rsidR="00256C33" w:rsidRPr="00C81BC8" w:rsidRDefault="00256C33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733283" w14:textId="53FB6C92" w:rsidR="008F04FC" w:rsidRPr="00C81BC8" w:rsidRDefault="008F04FC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550A29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Concentration of the acid detergents (n=35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70"/>
        <w:gridCol w:w="1989"/>
        <w:gridCol w:w="1276"/>
      </w:tblGrid>
      <w:tr w:rsidR="0042095B" w:rsidRPr="00C81BC8" w14:paraId="5C930B8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B99F06B" w14:textId="2AF98AE3" w:rsidR="0042095B" w:rsidRPr="00C81BC8" w:rsidRDefault="0042095B" w:rsidP="004209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cid concentration </w:t>
            </w:r>
          </w:p>
        </w:tc>
        <w:tc>
          <w:tcPr>
            <w:tcW w:w="0" w:type="auto"/>
            <w:noWrap/>
            <w:hideMark/>
          </w:tcPr>
          <w:p w14:paraId="1BA907EC" w14:textId="3CC3AC7F" w:rsidR="0042095B" w:rsidRPr="00C81BC8" w:rsidRDefault="0042095B" w:rsidP="00420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EA1B46A" w14:textId="3004BA6B" w:rsidR="0042095B" w:rsidRPr="00C81BC8" w:rsidRDefault="0042095B" w:rsidP="00420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8F04FC" w:rsidRPr="00C81BC8" w14:paraId="436BA5C7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02DABF6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%</w:t>
            </w:r>
          </w:p>
        </w:tc>
        <w:tc>
          <w:tcPr>
            <w:tcW w:w="0" w:type="auto"/>
            <w:noWrap/>
            <w:hideMark/>
          </w:tcPr>
          <w:p w14:paraId="432AAA26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CE4CF8" w14:textId="274E64F8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8F04FC" w:rsidRPr="00C81BC8" w14:paraId="5AECA899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3C39B69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  <w:tc>
          <w:tcPr>
            <w:tcW w:w="0" w:type="auto"/>
            <w:noWrap/>
            <w:hideMark/>
          </w:tcPr>
          <w:p w14:paraId="522DD5FF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778316" w14:textId="058445BB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8F04FC" w:rsidRPr="00C81BC8" w14:paraId="1B1105F7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40CEBF8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%</w:t>
            </w:r>
          </w:p>
        </w:tc>
        <w:tc>
          <w:tcPr>
            <w:tcW w:w="0" w:type="auto"/>
            <w:noWrap/>
            <w:hideMark/>
          </w:tcPr>
          <w:p w14:paraId="3EC562A2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65BD04" w14:textId="3E73BCEC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8F04FC" w:rsidRPr="00C81BC8" w14:paraId="1B56C0EA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71EA174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%</w:t>
            </w:r>
          </w:p>
        </w:tc>
        <w:tc>
          <w:tcPr>
            <w:tcW w:w="0" w:type="auto"/>
            <w:noWrap/>
            <w:hideMark/>
          </w:tcPr>
          <w:p w14:paraId="6D24DF57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9904B7" w14:textId="79238718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8F04FC" w:rsidRPr="00C81BC8" w14:paraId="41A3721D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A33A214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%</w:t>
            </w:r>
          </w:p>
        </w:tc>
        <w:tc>
          <w:tcPr>
            <w:tcW w:w="0" w:type="auto"/>
            <w:noWrap/>
            <w:hideMark/>
          </w:tcPr>
          <w:p w14:paraId="59DDC7A2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40810C" w14:textId="630289FE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8F04FC" w:rsidRPr="00C81BC8" w14:paraId="613C2034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65DAAB0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%</w:t>
            </w:r>
          </w:p>
        </w:tc>
        <w:tc>
          <w:tcPr>
            <w:tcW w:w="0" w:type="auto"/>
            <w:noWrap/>
            <w:hideMark/>
          </w:tcPr>
          <w:p w14:paraId="4269E7D9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3F0355D" w14:textId="7374D33A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</w:t>
            </w:r>
          </w:p>
        </w:tc>
      </w:tr>
      <w:tr w:rsidR="008F04FC" w:rsidRPr="00C81BC8" w14:paraId="46DDF5C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5AAC48A0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%</w:t>
            </w:r>
          </w:p>
        </w:tc>
        <w:tc>
          <w:tcPr>
            <w:tcW w:w="0" w:type="auto"/>
            <w:noWrap/>
            <w:hideMark/>
          </w:tcPr>
          <w:p w14:paraId="1E6B04E2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A71504" w14:textId="63D83EDF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8F04FC" w:rsidRPr="00C81BC8" w14:paraId="02F6A5C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C2B678E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0" w:type="auto"/>
            <w:noWrap/>
            <w:hideMark/>
          </w:tcPr>
          <w:p w14:paraId="38308143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DBB68A" w14:textId="79F0D2F1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8F04FC" w:rsidRPr="00C81BC8" w14:paraId="4BA8F02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B417384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0" w:type="auto"/>
            <w:noWrap/>
            <w:hideMark/>
          </w:tcPr>
          <w:p w14:paraId="28F974B6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F27DD" w14:textId="26D950E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8F04FC" w:rsidRPr="00C81BC8" w14:paraId="4B4FC8E8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B12AC3D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%</w:t>
            </w:r>
          </w:p>
        </w:tc>
        <w:tc>
          <w:tcPr>
            <w:tcW w:w="0" w:type="auto"/>
            <w:noWrap/>
            <w:hideMark/>
          </w:tcPr>
          <w:p w14:paraId="06667B5A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96E159" w14:textId="7A017060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8F04FC" w:rsidRPr="00C81BC8" w14:paraId="186A7507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EDB4140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%</w:t>
            </w:r>
          </w:p>
        </w:tc>
        <w:tc>
          <w:tcPr>
            <w:tcW w:w="0" w:type="auto"/>
            <w:noWrap/>
            <w:hideMark/>
          </w:tcPr>
          <w:p w14:paraId="4C630D57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039B53" w14:textId="24411780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8F04FC" w:rsidRPr="00C81BC8" w14:paraId="741596F2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7185806" w14:textId="77777777" w:rsidR="008F04FC" w:rsidRPr="00C81BC8" w:rsidRDefault="008F04FC" w:rsidP="008F04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0BF5A6CA" w14:textId="77777777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0C473B" w14:textId="702F5074" w:rsidR="008F04FC" w:rsidRPr="00C81BC8" w:rsidRDefault="008F04FC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</w:tbl>
    <w:p w14:paraId="4FCEFCD0" w14:textId="7EA357E0" w:rsidR="008F04FC" w:rsidRPr="00C81BC8" w:rsidRDefault="008F04FC" w:rsidP="00F8335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B724EF" w14:textId="54C103D4" w:rsidR="00506602" w:rsidRPr="00C81BC8" w:rsidRDefault="00506602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550A29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Pr="00C81B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Concentration of disinfectants</w:t>
      </w:r>
      <w:r w:rsidR="00262095"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095B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262095"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milking machine cleaning</w:t>
      </w:r>
      <w:r w:rsidR="0042095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 xml:space="preserve"> (n=1</w:t>
      </w:r>
      <w:r w:rsidR="00D04A3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81BC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29"/>
        <w:gridCol w:w="1989"/>
        <w:gridCol w:w="1276"/>
      </w:tblGrid>
      <w:tr w:rsidR="0042095B" w:rsidRPr="00C81BC8" w14:paraId="1ED523FC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0BB2AB95" w14:textId="083EB5B0" w:rsidR="0042095B" w:rsidRPr="00C81BC8" w:rsidRDefault="0042095B" w:rsidP="004209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sinfectant</w:t>
            </w:r>
            <w:r w:rsidR="009867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ncentration </w:t>
            </w:r>
          </w:p>
        </w:tc>
        <w:tc>
          <w:tcPr>
            <w:tcW w:w="0" w:type="auto"/>
            <w:noWrap/>
            <w:hideMark/>
          </w:tcPr>
          <w:p w14:paraId="606D2E8C" w14:textId="35BC0C52" w:rsidR="0042095B" w:rsidRPr="00C81BC8" w:rsidRDefault="0042095B" w:rsidP="00420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f</w:t>
            </w:r>
            <w:r w:rsidRPr="00C81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79F8C45" w14:textId="24FA97B1" w:rsidR="0042095B" w:rsidRPr="00C81BC8" w:rsidRDefault="0042095B" w:rsidP="00420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 (%)</w:t>
            </w:r>
          </w:p>
        </w:tc>
      </w:tr>
      <w:tr w:rsidR="00262095" w:rsidRPr="00C81BC8" w14:paraId="4EFB2DA0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71D24A1E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%</w:t>
            </w:r>
          </w:p>
        </w:tc>
        <w:tc>
          <w:tcPr>
            <w:tcW w:w="0" w:type="auto"/>
            <w:noWrap/>
            <w:hideMark/>
          </w:tcPr>
          <w:p w14:paraId="2B725D5B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43AA8" w14:textId="761DD140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262095"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262095" w:rsidRPr="00C81BC8" w14:paraId="41BE5F0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151230DD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%</w:t>
            </w:r>
          </w:p>
        </w:tc>
        <w:tc>
          <w:tcPr>
            <w:tcW w:w="0" w:type="auto"/>
            <w:noWrap/>
            <w:hideMark/>
          </w:tcPr>
          <w:p w14:paraId="75E94AAD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E2B820" w14:textId="3D42DEFF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262095" w:rsidRPr="00C81BC8" w14:paraId="009E0E0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F510469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%</w:t>
            </w:r>
          </w:p>
        </w:tc>
        <w:tc>
          <w:tcPr>
            <w:tcW w:w="0" w:type="auto"/>
            <w:noWrap/>
            <w:hideMark/>
          </w:tcPr>
          <w:p w14:paraId="2222FAB3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F8749A" w14:textId="7C7E7449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  <w:tr w:rsidR="00262095" w:rsidRPr="00C81BC8" w14:paraId="66766E8F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4A8D6428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  <w:tc>
          <w:tcPr>
            <w:tcW w:w="0" w:type="auto"/>
            <w:noWrap/>
            <w:hideMark/>
          </w:tcPr>
          <w:p w14:paraId="2D483A29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EBFDDA" w14:textId="05DA8E6D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  <w:tr w:rsidR="00262095" w:rsidRPr="00C81BC8" w14:paraId="394FA6A2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687C4009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%</w:t>
            </w:r>
          </w:p>
        </w:tc>
        <w:tc>
          <w:tcPr>
            <w:tcW w:w="0" w:type="auto"/>
            <w:noWrap/>
            <w:hideMark/>
          </w:tcPr>
          <w:p w14:paraId="01B17C2E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F59B33" w14:textId="2BD13183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  <w:tr w:rsidR="00262095" w:rsidRPr="00C81BC8" w14:paraId="428D06E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FB85AAF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0" w:type="auto"/>
            <w:noWrap/>
            <w:hideMark/>
          </w:tcPr>
          <w:p w14:paraId="1E7BD081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FAB20B" w14:textId="2DBE2AF9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  <w:tr w:rsidR="00262095" w:rsidRPr="00C81BC8" w14:paraId="6660869B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374F44AE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0" w:type="auto"/>
            <w:noWrap/>
            <w:hideMark/>
          </w:tcPr>
          <w:p w14:paraId="770AA2D8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163E4A" w14:textId="2A04FCE8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262095" w:rsidRPr="00C81BC8" w14:paraId="10F8553E" w14:textId="77777777" w:rsidTr="00986768">
        <w:trPr>
          <w:trHeight w:val="310"/>
        </w:trPr>
        <w:tc>
          <w:tcPr>
            <w:tcW w:w="0" w:type="auto"/>
            <w:noWrap/>
            <w:hideMark/>
          </w:tcPr>
          <w:p w14:paraId="2018CD8A" w14:textId="77777777" w:rsidR="00262095" w:rsidRPr="00C81BC8" w:rsidRDefault="00262095" w:rsidP="002620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7291E9D1" w14:textId="77777777" w:rsidR="00262095" w:rsidRPr="00C81BC8" w:rsidRDefault="00262095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C3EA17" w14:textId="1237E44C" w:rsidR="00262095" w:rsidRPr="00C81BC8" w:rsidRDefault="00D04A3E" w:rsidP="004209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</w:tr>
    </w:tbl>
    <w:p w14:paraId="45AE763A" w14:textId="2522E70E" w:rsidR="00262095" w:rsidRPr="00C81BC8" w:rsidRDefault="00262095" w:rsidP="00F833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62095" w:rsidRPr="00C81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F5D"/>
    <w:rsid w:val="00044EC4"/>
    <w:rsid w:val="0007209F"/>
    <w:rsid w:val="000734E6"/>
    <w:rsid w:val="000946EB"/>
    <w:rsid w:val="000E1FA8"/>
    <w:rsid w:val="001A551F"/>
    <w:rsid w:val="001B3882"/>
    <w:rsid w:val="00256C33"/>
    <w:rsid w:val="00262095"/>
    <w:rsid w:val="002763B0"/>
    <w:rsid w:val="002772C7"/>
    <w:rsid w:val="002B41EB"/>
    <w:rsid w:val="002D434E"/>
    <w:rsid w:val="00334874"/>
    <w:rsid w:val="003D5FED"/>
    <w:rsid w:val="003F3BDA"/>
    <w:rsid w:val="004018B0"/>
    <w:rsid w:val="00405B1E"/>
    <w:rsid w:val="0042095B"/>
    <w:rsid w:val="00471BC4"/>
    <w:rsid w:val="004B0D62"/>
    <w:rsid w:val="004B1F5D"/>
    <w:rsid w:val="004F1C56"/>
    <w:rsid w:val="00506602"/>
    <w:rsid w:val="00550A29"/>
    <w:rsid w:val="00574358"/>
    <w:rsid w:val="00583A61"/>
    <w:rsid w:val="005D5749"/>
    <w:rsid w:val="00611D79"/>
    <w:rsid w:val="00653173"/>
    <w:rsid w:val="006D02B7"/>
    <w:rsid w:val="00732945"/>
    <w:rsid w:val="007C37B2"/>
    <w:rsid w:val="007D372C"/>
    <w:rsid w:val="007E3508"/>
    <w:rsid w:val="00803AB9"/>
    <w:rsid w:val="00874CAE"/>
    <w:rsid w:val="008F04FC"/>
    <w:rsid w:val="00986768"/>
    <w:rsid w:val="00A46078"/>
    <w:rsid w:val="00BE5EE9"/>
    <w:rsid w:val="00BF218B"/>
    <w:rsid w:val="00BF503C"/>
    <w:rsid w:val="00C81BC8"/>
    <w:rsid w:val="00CA59F0"/>
    <w:rsid w:val="00CD1726"/>
    <w:rsid w:val="00CE1FAA"/>
    <w:rsid w:val="00D04A3E"/>
    <w:rsid w:val="00D05A5B"/>
    <w:rsid w:val="00D44944"/>
    <w:rsid w:val="00D64918"/>
    <w:rsid w:val="00E0451B"/>
    <w:rsid w:val="00E21A38"/>
    <w:rsid w:val="00E773A5"/>
    <w:rsid w:val="00F82C4D"/>
    <w:rsid w:val="00F83353"/>
    <w:rsid w:val="00FC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BA05F"/>
  <w15:chartTrackingRefBased/>
  <w15:docId w15:val="{8DBD472F-F8D9-4F4E-A157-4A5E2DF2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B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8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yos Dorottya</dc:creator>
  <cp:keywords/>
  <dc:description/>
  <cp:lastModifiedBy>Ózsvári László</cp:lastModifiedBy>
  <cp:revision>3</cp:revision>
  <dcterms:created xsi:type="dcterms:W3CDTF">2022-08-02T13:52:00Z</dcterms:created>
  <dcterms:modified xsi:type="dcterms:W3CDTF">2022-08-02T18:33:00Z</dcterms:modified>
</cp:coreProperties>
</file>